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694"/>
        <w:gridCol w:w="1275"/>
        <w:gridCol w:w="1560"/>
        <w:gridCol w:w="1275"/>
        <w:gridCol w:w="1083"/>
      </w:tblGrid>
      <w:tr w:rsidR="00C543A0" w:rsidRPr="00CF7834" w14:paraId="1D21438F" w14:textId="77777777" w:rsidTr="00C543A0"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14:paraId="58A716C4" w14:textId="4C705C5B" w:rsidR="00C543A0" w:rsidRPr="00CF7834" w:rsidRDefault="00C543A0" w:rsidP="00127F47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25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2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 IP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</w:t>
            </w:r>
            <w:r w:rsidR="00EB0C66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LBP intensity or disability and </w:t>
            </w:r>
            <w:proofErr w:type="spellStart"/>
            <w:r w:rsidR="009A170B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  <w:r w:rsidR="009A170B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vel</w:t>
            </w:r>
            <w:proofErr w:type="spellEnd"/>
            <w:r w:rsidR="009A170B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>for each study</w:t>
            </w:r>
          </w:p>
        </w:tc>
      </w:tr>
      <w:bookmarkEnd w:id="0"/>
      <w:tr w:rsidR="00C543A0" w:rsidRPr="00CF7834" w14:paraId="28BA8370" w14:textId="77777777" w:rsidTr="00637860"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97D13" w14:textId="77777777" w:rsidR="00C543A0" w:rsidRPr="00CF7834" w:rsidRDefault="00C543A0" w:rsidP="00C543A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AFF740" w14:textId="77777777" w:rsidR="00C543A0" w:rsidRPr="00CF7834" w:rsidRDefault="00C543A0" w:rsidP="00C543A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AD38AD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AS/NPRS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642A61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MDQ</w:t>
            </w:r>
          </w:p>
        </w:tc>
      </w:tr>
      <w:tr w:rsidR="00C543A0" w:rsidRPr="00CF7834" w14:paraId="61B29992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511C02" w14:textId="77777777" w:rsidR="00C543A0" w:rsidRPr="00CF7834" w:rsidRDefault="00C543A0" w:rsidP="00C543A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AC34AB" w14:textId="77777777" w:rsidR="00C543A0" w:rsidRPr="00CF7834" w:rsidRDefault="00C543A0" w:rsidP="00C543A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D69F3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66358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E1F87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C61DA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543A0" w:rsidRPr="00CF7834" w14:paraId="27EFDC69" w14:textId="77777777" w:rsidTr="00127F47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1BBA6AC8" w14:textId="77777777" w:rsidR="00C543A0" w:rsidRPr="00CF7834" w:rsidRDefault="00C543A0" w:rsidP="002533D8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99F2DFB" w14:textId="2A1D7B83" w:rsidR="00C543A0" w:rsidRPr="00CF7834" w:rsidRDefault="00C543A0" w:rsidP="002533D8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AB3E048" w14:textId="77777777" w:rsidR="00C543A0" w:rsidRPr="00CF7834" w:rsidRDefault="00C543A0" w:rsidP="002533D8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B00BC9" w14:textId="77777777" w:rsidR="00C543A0" w:rsidRPr="00CF7834" w:rsidRDefault="00C543A0" w:rsidP="002533D8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C111DD" w14:textId="77777777" w:rsidR="00C543A0" w:rsidRPr="00CF7834" w:rsidRDefault="00C543A0" w:rsidP="002533D8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ED6F7DE" w14:textId="77777777" w:rsidR="00C543A0" w:rsidRPr="00CF7834" w:rsidRDefault="00C543A0" w:rsidP="002533D8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579DEFA9" w14:textId="77777777" w:rsidTr="00E94B26">
        <w:tc>
          <w:tcPr>
            <w:tcW w:w="1129" w:type="dxa"/>
            <w:vMerge/>
          </w:tcPr>
          <w:p w14:paraId="37E77D0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6B4BAC1" w14:textId="5E98C0EB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1E6D5AF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446F82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1AA4B15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4D0F1B7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0F971A4F" w14:textId="77777777" w:rsidTr="00637860">
        <w:tc>
          <w:tcPr>
            <w:tcW w:w="1129" w:type="dxa"/>
            <w:vMerge/>
          </w:tcPr>
          <w:p w14:paraId="6100062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8F8E540" w14:textId="3A6176D9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5F7FB558" w14:textId="77777777" w:rsidR="00C543A0" w:rsidRPr="00CF7834" w:rsidRDefault="00C543A0" w:rsidP="0069107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−0.35 (0.15)</w:t>
            </w:r>
          </w:p>
        </w:tc>
        <w:tc>
          <w:tcPr>
            <w:tcW w:w="1560" w:type="dxa"/>
            <w:shd w:val="clear" w:color="auto" w:fill="auto"/>
          </w:tcPr>
          <w:p w14:paraId="415CDCCA" w14:textId="77777777" w:rsidR="00C543A0" w:rsidRPr="00CF7834" w:rsidRDefault="00C543A0" w:rsidP="0069107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275" w:type="dxa"/>
            <w:shd w:val="clear" w:color="auto" w:fill="auto"/>
          </w:tcPr>
          <w:p w14:paraId="228F19D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66DEE229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64406836" w14:textId="77777777" w:rsidTr="00637860">
        <w:tc>
          <w:tcPr>
            <w:tcW w:w="1129" w:type="dxa"/>
            <w:vMerge/>
          </w:tcPr>
          <w:p w14:paraId="32D91341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CC47430" w14:textId="687D72EC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27AA2B8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4654CEE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E93681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380CF5D9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3498260C" w14:textId="77777777" w:rsidTr="00637860">
        <w:tc>
          <w:tcPr>
            <w:tcW w:w="1129" w:type="dxa"/>
            <w:vMerge/>
          </w:tcPr>
          <w:p w14:paraId="15EACC6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BB0CE74" w14:textId="7C93ABC0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78ED311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3E80865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3AE626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3401654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40EB6EC8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BF8637D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30D970B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B68324D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 (0.1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75E7B61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EB0160D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2 (0.04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44AB416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25</w:t>
            </w:r>
          </w:p>
        </w:tc>
      </w:tr>
      <w:tr w:rsidR="00C543A0" w:rsidRPr="00CF7834" w14:paraId="0B305DA4" w14:textId="77777777" w:rsidTr="00637860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2305D0BD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125B395" w14:textId="1BD480FA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E673B91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964D463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C34A1F9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A36964A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5A9E571D" w14:textId="77777777" w:rsidTr="00637860">
        <w:tc>
          <w:tcPr>
            <w:tcW w:w="1129" w:type="dxa"/>
            <w:vMerge/>
          </w:tcPr>
          <w:p w14:paraId="59851E5D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2EAC20E" w14:textId="4F87B08A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63237EFB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3CB529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A2CBB9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7126051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46D2E029" w14:textId="77777777" w:rsidTr="00637860">
        <w:tc>
          <w:tcPr>
            <w:tcW w:w="1129" w:type="dxa"/>
            <w:vMerge/>
          </w:tcPr>
          <w:p w14:paraId="0780D4DF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473209D" w14:textId="68100E80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7FB70A50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34 (0.19)</w:t>
            </w:r>
          </w:p>
        </w:tc>
        <w:tc>
          <w:tcPr>
            <w:tcW w:w="1560" w:type="dxa"/>
            <w:shd w:val="clear" w:color="auto" w:fill="auto"/>
          </w:tcPr>
          <w:p w14:paraId="2C1392D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5" w:type="dxa"/>
            <w:shd w:val="clear" w:color="auto" w:fill="auto"/>
          </w:tcPr>
          <w:p w14:paraId="05F49AE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3E8034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75CD3F2E" w14:textId="77777777" w:rsidTr="00637860">
        <w:tc>
          <w:tcPr>
            <w:tcW w:w="1129" w:type="dxa"/>
            <w:vMerge/>
          </w:tcPr>
          <w:p w14:paraId="22EE5A2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D05CBDC" w14:textId="0063DD55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526A7F2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A9CD8E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E39F8A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2105C7C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11C4864B" w14:textId="77777777" w:rsidTr="00637860">
        <w:tc>
          <w:tcPr>
            <w:tcW w:w="1129" w:type="dxa"/>
            <w:vMerge/>
          </w:tcPr>
          <w:p w14:paraId="5DFDC28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B1C3710" w14:textId="5026950D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34795D5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EFECE9D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049281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194BA8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64EEBDA2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B60A46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58FAF16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43C965D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 (0.1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361508A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75BA78E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4 (0.04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237E23A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6</w:t>
            </w:r>
          </w:p>
        </w:tc>
      </w:tr>
      <w:tr w:rsidR="00C543A0" w:rsidRPr="00CF7834" w14:paraId="07A240BC" w14:textId="77777777" w:rsidTr="00637860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5EDE5B7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2926C9C" w14:textId="72999D53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65D48F4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83 (0.4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3C49FE6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936EA36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AC3E12D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4ED39256" w14:textId="77777777" w:rsidTr="00637860">
        <w:tc>
          <w:tcPr>
            <w:tcW w:w="1129" w:type="dxa"/>
            <w:vMerge/>
          </w:tcPr>
          <w:p w14:paraId="769A276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2E6F36A" w14:textId="6E05CD8C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4114DE2F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 (0.33)</w:t>
            </w:r>
          </w:p>
        </w:tc>
        <w:tc>
          <w:tcPr>
            <w:tcW w:w="1560" w:type="dxa"/>
            <w:shd w:val="clear" w:color="auto" w:fill="auto"/>
          </w:tcPr>
          <w:p w14:paraId="589C7F2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275" w:type="dxa"/>
            <w:shd w:val="clear" w:color="auto" w:fill="auto"/>
          </w:tcPr>
          <w:p w14:paraId="06C6B8FD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 (0.22)</w:t>
            </w:r>
          </w:p>
        </w:tc>
        <w:tc>
          <w:tcPr>
            <w:tcW w:w="1083" w:type="dxa"/>
          </w:tcPr>
          <w:p w14:paraId="10B36FC5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52</w:t>
            </w:r>
          </w:p>
        </w:tc>
      </w:tr>
      <w:tr w:rsidR="00C543A0" w:rsidRPr="00CF7834" w14:paraId="0326CCEE" w14:textId="77777777" w:rsidTr="00637860">
        <w:tc>
          <w:tcPr>
            <w:tcW w:w="1129" w:type="dxa"/>
            <w:vMerge/>
          </w:tcPr>
          <w:p w14:paraId="25A1C8C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AA15F53" w14:textId="17F589D0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2BD2E0D9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 (0.30)</w:t>
            </w:r>
          </w:p>
        </w:tc>
        <w:tc>
          <w:tcPr>
            <w:tcW w:w="1560" w:type="dxa"/>
            <w:shd w:val="clear" w:color="auto" w:fill="auto"/>
          </w:tcPr>
          <w:p w14:paraId="5408BBA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1275" w:type="dxa"/>
            <w:shd w:val="clear" w:color="auto" w:fill="auto"/>
          </w:tcPr>
          <w:p w14:paraId="6E14A35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28CAB24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0386C220" w14:textId="77777777" w:rsidTr="00E94B26">
        <w:tc>
          <w:tcPr>
            <w:tcW w:w="1129" w:type="dxa"/>
            <w:vMerge/>
          </w:tcPr>
          <w:p w14:paraId="0290663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8AEBFDF" w14:textId="4F3F8D25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6303C810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 (0.31)</w:t>
            </w:r>
          </w:p>
        </w:tc>
        <w:tc>
          <w:tcPr>
            <w:tcW w:w="1560" w:type="dxa"/>
          </w:tcPr>
          <w:p w14:paraId="231F025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275" w:type="dxa"/>
          </w:tcPr>
          <w:p w14:paraId="77A9154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 (0.11)</w:t>
            </w:r>
          </w:p>
        </w:tc>
        <w:tc>
          <w:tcPr>
            <w:tcW w:w="1083" w:type="dxa"/>
          </w:tcPr>
          <w:p w14:paraId="2CA2FB1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8</w:t>
            </w:r>
          </w:p>
        </w:tc>
      </w:tr>
      <w:tr w:rsidR="00C543A0" w:rsidRPr="00CF7834" w14:paraId="54D34671" w14:textId="77777777" w:rsidTr="00E94B26">
        <w:tc>
          <w:tcPr>
            <w:tcW w:w="1129" w:type="dxa"/>
            <w:vMerge/>
          </w:tcPr>
          <w:p w14:paraId="63D1FE45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A148333" w14:textId="65F22B58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4FF9DEB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 (0.22)</w:t>
            </w:r>
          </w:p>
        </w:tc>
        <w:tc>
          <w:tcPr>
            <w:tcW w:w="1560" w:type="dxa"/>
          </w:tcPr>
          <w:p w14:paraId="3FE30719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275" w:type="dxa"/>
          </w:tcPr>
          <w:p w14:paraId="03942F6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 (0.12)</w:t>
            </w:r>
          </w:p>
        </w:tc>
        <w:tc>
          <w:tcPr>
            <w:tcW w:w="1083" w:type="dxa"/>
          </w:tcPr>
          <w:p w14:paraId="66EAB29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36</w:t>
            </w:r>
          </w:p>
        </w:tc>
      </w:tr>
      <w:tr w:rsidR="00C543A0" w:rsidRPr="00CF7834" w14:paraId="594933A6" w14:textId="77777777" w:rsidTr="00127F47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8423E3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05A4DD4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68832D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 (0.2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7D21ED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8B4CFF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16 (0.11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D15D2EA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5</w:t>
            </w:r>
          </w:p>
        </w:tc>
      </w:tr>
      <w:tr w:rsidR="00C543A0" w:rsidRPr="00CF7834" w14:paraId="40CB6B2E" w14:textId="77777777" w:rsidTr="00127F47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684F3C92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2D3A201" w14:textId="48C07548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FAC898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75 (0.5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EE4CF4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70B0F65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E5A7F1E" w14:textId="77777777" w:rsidR="00C543A0" w:rsidRPr="00CF7834" w:rsidRDefault="00C543A0" w:rsidP="00127F47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4CC85EE7" w14:textId="77777777" w:rsidTr="00E94B26">
        <w:tc>
          <w:tcPr>
            <w:tcW w:w="1129" w:type="dxa"/>
            <w:vMerge/>
          </w:tcPr>
          <w:p w14:paraId="56DB8FE9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02CD36F" w14:textId="112F5FA3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12B8117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45 (0.30)</w:t>
            </w:r>
          </w:p>
        </w:tc>
        <w:tc>
          <w:tcPr>
            <w:tcW w:w="1560" w:type="dxa"/>
          </w:tcPr>
          <w:p w14:paraId="3A83727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275" w:type="dxa"/>
          </w:tcPr>
          <w:p w14:paraId="5FCA8CA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 (0.20)</w:t>
            </w:r>
          </w:p>
        </w:tc>
        <w:tc>
          <w:tcPr>
            <w:tcW w:w="1083" w:type="dxa"/>
          </w:tcPr>
          <w:p w14:paraId="7882CB90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7</w:t>
            </w:r>
          </w:p>
        </w:tc>
      </w:tr>
      <w:tr w:rsidR="00C543A0" w:rsidRPr="00CF7834" w14:paraId="6A8B0F92" w14:textId="77777777" w:rsidTr="00E94B26">
        <w:tc>
          <w:tcPr>
            <w:tcW w:w="1129" w:type="dxa"/>
            <w:vMerge/>
          </w:tcPr>
          <w:p w14:paraId="3DEDAD0B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21452C4" w14:textId="06CBD0AD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40B805E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9 (0.29)</w:t>
            </w:r>
          </w:p>
        </w:tc>
        <w:tc>
          <w:tcPr>
            <w:tcW w:w="1560" w:type="dxa"/>
          </w:tcPr>
          <w:p w14:paraId="6EC6C9C0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275" w:type="dxa"/>
          </w:tcPr>
          <w:p w14:paraId="5B36C75B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5F8ACA9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6302DCCB" w14:textId="77777777" w:rsidTr="00E94B26">
        <w:tc>
          <w:tcPr>
            <w:tcW w:w="1129" w:type="dxa"/>
            <w:vMerge/>
          </w:tcPr>
          <w:p w14:paraId="73E13285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15C1A65" w14:textId="79FFA4CB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656D54C1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 (0.29)</w:t>
            </w:r>
          </w:p>
        </w:tc>
        <w:tc>
          <w:tcPr>
            <w:tcW w:w="1560" w:type="dxa"/>
          </w:tcPr>
          <w:p w14:paraId="2E595591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275" w:type="dxa"/>
          </w:tcPr>
          <w:p w14:paraId="34347345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7 (0.10)</w:t>
            </w:r>
          </w:p>
        </w:tc>
        <w:tc>
          <w:tcPr>
            <w:tcW w:w="1083" w:type="dxa"/>
          </w:tcPr>
          <w:p w14:paraId="5B36DE81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5</w:t>
            </w:r>
          </w:p>
        </w:tc>
      </w:tr>
      <w:tr w:rsidR="00C543A0" w:rsidRPr="00CF7834" w14:paraId="380CF73D" w14:textId="77777777" w:rsidTr="00E94B26">
        <w:tc>
          <w:tcPr>
            <w:tcW w:w="1129" w:type="dxa"/>
            <w:vMerge/>
          </w:tcPr>
          <w:p w14:paraId="7FDD411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6171E64" w14:textId="042A2B31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1FF5D91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1560" w:type="dxa"/>
          </w:tcPr>
          <w:p w14:paraId="35961D60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275" w:type="dxa"/>
          </w:tcPr>
          <w:p w14:paraId="5AF1B36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 (0.12)</w:t>
            </w:r>
          </w:p>
        </w:tc>
        <w:tc>
          <w:tcPr>
            <w:tcW w:w="1083" w:type="dxa"/>
          </w:tcPr>
          <w:p w14:paraId="057D6EB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5</w:t>
            </w:r>
          </w:p>
        </w:tc>
      </w:tr>
      <w:tr w:rsidR="00C543A0" w:rsidRPr="00CF7834" w14:paraId="6B750CEB" w14:textId="77777777" w:rsidTr="00E94B2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4759EB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F561412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4C9E40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2 (0.2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5FE16E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580D42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11 (0.09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C015DB7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8</w:t>
            </w:r>
          </w:p>
        </w:tc>
      </w:tr>
      <w:tr w:rsidR="00C543A0" w:rsidRPr="00CF7834" w14:paraId="72805174" w14:textId="77777777" w:rsidTr="00E94B26">
        <w:tc>
          <w:tcPr>
            <w:tcW w:w="9016" w:type="dxa"/>
            <w:gridSpan w:val="6"/>
          </w:tcPr>
          <w:p w14:paraId="047D929A" w14:textId="1159F4F8" w:rsidR="00C543A0" w:rsidRPr="00CF7834" w:rsidRDefault="00C543A0" w:rsidP="005A3DF0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</w:t>
            </w:r>
            <w:r w:rsidR="008A3003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BP, low back pain; </w:t>
            </w:r>
            <w:proofErr w:type="spellStart"/>
            <w:r w:rsidR="009A170B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  <w:r w:rsidR="009A170B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vel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="009A170B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ean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velocity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VAS, visual analogue scale; NPRS, numeric pain rating scale; RMDQ, Roland-Morris disability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606DE1E7" w14:textId="77777777" w:rsidR="00C543A0" w:rsidRPr="00CF7834" w:rsidRDefault="00C543A0" w:rsidP="00127F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19561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19561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69F49" w14:textId="77777777" w:rsidR="00223D6B" w:rsidRDefault="00223D6B" w:rsidP="002D650B">
      <w:pPr>
        <w:spacing w:after="0" w:line="240" w:lineRule="auto"/>
      </w:pPr>
      <w:r>
        <w:separator/>
      </w:r>
    </w:p>
  </w:endnote>
  <w:endnote w:type="continuationSeparator" w:id="0">
    <w:p w14:paraId="147FD0F0" w14:textId="77777777" w:rsidR="00223D6B" w:rsidRDefault="00223D6B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FA3AF" w14:textId="77777777" w:rsidR="00223D6B" w:rsidRDefault="00223D6B" w:rsidP="002D650B">
      <w:pPr>
        <w:spacing w:after="0" w:line="240" w:lineRule="auto"/>
      </w:pPr>
      <w:r>
        <w:separator/>
      </w:r>
    </w:p>
  </w:footnote>
  <w:footnote w:type="continuationSeparator" w:id="0">
    <w:p w14:paraId="618BEC38" w14:textId="77777777" w:rsidR="00223D6B" w:rsidRDefault="00223D6B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61D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3D6B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6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2:00Z</dcterms:modified>
</cp:coreProperties>
</file>